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1249"/>
        <w:gridCol w:w="1440"/>
      </w:tblGrid>
      <w:tr w:rsidR="000E24C2" w:rsidRPr="000E24C2" w14:paraId="3ECC39C2" w14:textId="77777777" w:rsidTr="000E24C2">
        <w:trPr>
          <w:trHeight w:val="30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787" w14:textId="77777777" w:rsidR="000E24C2" w:rsidRPr="000E24C2" w:rsidRDefault="000E24C2" w:rsidP="000E24C2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0E24C2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How </w:t>
            </w:r>
            <w:proofErr w:type="spellStart"/>
            <w:r w:rsidRPr="000E24C2">
              <w:rPr>
                <w:rFonts w:ascii="Arial" w:eastAsia="Times New Roman" w:hAnsi="Arial" w:cs="Arial"/>
                <w:b/>
                <w:bCs/>
                <w:color w:val="333333"/>
              </w:rPr>
              <w:t>old</w:t>
            </w:r>
            <w:proofErr w:type="spellEnd"/>
            <w:r w:rsidRPr="000E24C2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re </w:t>
            </w:r>
            <w:proofErr w:type="spellStart"/>
            <w:r w:rsidRPr="000E24C2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0E24C2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BD7" w14:textId="77777777" w:rsidR="000E24C2" w:rsidRPr="000E24C2" w:rsidRDefault="000E24C2" w:rsidP="000E24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E24C2" w:rsidRPr="000E24C2" w14:paraId="3E765648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BD09939" w14:textId="77777777" w:rsidR="000E24C2" w:rsidRPr="000E24C2" w:rsidRDefault="000E24C2" w:rsidP="000E24C2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C930010" w14:textId="77777777" w:rsidR="000E24C2" w:rsidRPr="000E24C2" w:rsidRDefault="000E24C2" w:rsidP="000E24C2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0E24C2" w:rsidRPr="000E24C2" w14:paraId="74988879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CD8D448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Under 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CFB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8F1A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</w:tr>
      <w:tr w:rsidR="000E24C2" w:rsidRPr="000E24C2" w14:paraId="13C3CB66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AB8745C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-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E34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,5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DE3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0E24C2" w:rsidRPr="000E24C2" w14:paraId="50649925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95EC8CB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-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B30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,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94D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0E24C2" w:rsidRPr="000E24C2" w14:paraId="5C6B16F3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E54090B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-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45A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,6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B3DE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6</w:t>
            </w:r>
          </w:p>
        </w:tc>
      </w:tr>
      <w:tr w:rsidR="000E24C2" w:rsidRPr="000E24C2" w14:paraId="501FFF2A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35C572D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5-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63B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3,2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7B5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</w:t>
            </w:r>
          </w:p>
        </w:tc>
      </w:tr>
      <w:tr w:rsidR="000E24C2" w:rsidRPr="000E24C2" w14:paraId="2A208B22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68CC1E0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5-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37E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,9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8A7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0E24C2" w:rsidRPr="000E24C2" w14:paraId="050D80C0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D86505F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5+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F1E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,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6D3D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0E24C2" w:rsidRPr="000E24C2" w14:paraId="6793B91B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314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25A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261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29</w:t>
            </w:r>
          </w:p>
        </w:tc>
      </w:tr>
      <w:tr w:rsidR="000E24C2" w:rsidRPr="000E24C2" w14:paraId="4E382178" w14:textId="77777777" w:rsidTr="000E24C2">
        <w:trPr>
          <w:trHeight w:val="28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20CB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D95F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23E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</w:t>
            </w:r>
          </w:p>
        </w:tc>
      </w:tr>
    </w:tbl>
    <w:p w14:paraId="5A68D67A" w14:textId="77777777" w:rsidR="000E24C2" w:rsidRDefault="000E24C2" w:rsidP="000E24C2"/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1440"/>
        <w:gridCol w:w="1440"/>
      </w:tblGrid>
      <w:tr w:rsidR="000E24C2" w:rsidRPr="000E24C2" w14:paraId="6FE0493F" w14:textId="77777777" w:rsidTr="000E24C2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F704" w14:textId="77777777" w:rsidR="000E24C2" w:rsidRPr="000E24C2" w:rsidRDefault="000E24C2" w:rsidP="000E24C2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0E24C2">
              <w:rPr>
                <w:rFonts w:ascii="Arial" w:eastAsia="Times New Roman" w:hAnsi="Arial" w:cs="Arial"/>
                <w:b/>
                <w:bCs/>
                <w:color w:val="333333"/>
              </w:rPr>
              <w:t>Gender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F20" w14:textId="77777777" w:rsidR="000E24C2" w:rsidRPr="000E24C2" w:rsidRDefault="000E24C2" w:rsidP="000E24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AB8" w14:textId="77777777" w:rsidR="000E24C2" w:rsidRPr="000E24C2" w:rsidRDefault="000E24C2" w:rsidP="000E24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E24C2" w:rsidRPr="000E24C2" w14:paraId="65CF397A" w14:textId="77777777" w:rsidTr="000E24C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A66DF04" w14:textId="77777777" w:rsidR="000E24C2" w:rsidRPr="000E24C2" w:rsidRDefault="000E24C2" w:rsidP="000E24C2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78649F0" w14:textId="77777777" w:rsidR="000E24C2" w:rsidRPr="000E24C2" w:rsidRDefault="000E24C2" w:rsidP="000E24C2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0E24C2" w:rsidRPr="000E24C2" w14:paraId="3935D3D3" w14:textId="77777777" w:rsidTr="000E24C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9DCED7D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B08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6,9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047C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5</w:t>
            </w:r>
          </w:p>
        </w:tc>
      </w:tr>
      <w:tr w:rsidR="000E24C2" w:rsidRPr="000E24C2" w14:paraId="6532C5DA" w14:textId="77777777" w:rsidTr="000E24C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10C2A21" w14:textId="77777777" w:rsidR="000E24C2" w:rsidRPr="000E24C2" w:rsidRDefault="000E24C2" w:rsidP="000E24C2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415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948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0E24C2" w:rsidRPr="000E24C2" w14:paraId="1D588FD3" w14:textId="77777777" w:rsidTr="000E24C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CF6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15F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17D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29</w:t>
            </w:r>
          </w:p>
        </w:tc>
      </w:tr>
      <w:tr w:rsidR="000E24C2" w:rsidRPr="000E24C2" w14:paraId="471C759D" w14:textId="77777777" w:rsidTr="000E24C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9F5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F0B5" w14:textId="77777777" w:rsidR="000E24C2" w:rsidRPr="000E24C2" w:rsidRDefault="000E24C2" w:rsidP="000E24C2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E64" w14:textId="77777777" w:rsidR="000E24C2" w:rsidRPr="000E24C2" w:rsidRDefault="000E24C2" w:rsidP="000E24C2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0E24C2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</w:t>
            </w:r>
          </w:p>
        </w:tc>
      </w:tr>
    </w:tbl>
    <w:p w14:paraId="29D8E639" w14:textId="77777777" w:rsidR="000E24C2" w:rsidRDefault="000E24C2" w:rsidP="000E24C2">
      <w:pPr>
        <w:pStyle w:val="Paragrafoelenco"/>
      </w:pPr>
    </w:p>
    <w:tbl>
      <w:tblPr>
        <w:tblW w:w="6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440"/>
        <w:gridCol w:w="1440"/>
      </w:tblGrid>
      <w:tr w:rsidR="00255FA3" w:rsidRPr="00255FA3" w14:paraId="39B6AD7A" w14:textId="77777777" w:rsidTr="00255FA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88D" w14:textId="77777777" w:rsidR="00255FA3" w:rsidRPr="00255FA3" w:rsidRDefault="00255FA3" w:rsidP="00255F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What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nationality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369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0BE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5FA3" w:rsidRPr="00255FA3" w14:paraId="45AF21CF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029F61B" w14:textId="77777777" w:rsidR="00255FA3" w:rsidRPr="00255FA3" w:rsidRDefault="00255FA3" w:rsidP="00255F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4D33543" w14:textId="77777777" w:rsidR="00255FA3" w:rsidRPr="00255FA3" w:rsidRDefault="00255FA3" w:rsidP="00255F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255FA3" w:rsidRPr="00255FA3" w14:paraId="5EC14FA5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AB0CD33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mer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6E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C6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3F399174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91965C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ustr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42C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06A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253459FB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E8DDAB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lg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8F6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,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1B8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7F00803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46CA8A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rit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0E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,6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EF32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</w:tr>
      <w:tr w:rsidR="00255FA3" w:rsidRPr="00255FA3" w14:paraId="3DEBF045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E70336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ile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2B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BE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57E14BD6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F6D537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roat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ED1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09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52271F7A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9272D2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ub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36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D2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06807563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1EF7FC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an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9A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,5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64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255FA3" w:rsidRPr="00255FA3" w14:paraId="5F07EC78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9240C2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u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FB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8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01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490670E8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E07A57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Engl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9E78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0D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5E49B6FA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2652D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E4C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8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55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118BB51C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CFD8F4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erm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2C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,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30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255FA3" w:rsidRPr="00255FA3" w14:paraId="51033DD1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7AF9B2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ree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3C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,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9F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C67B9CA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4676EC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Hungar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80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6D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1DD201CE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24F4BC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0EF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,6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4F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255FA3" w:rsidRPr="00255FA3" w14:paraId="410458C5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C9BEF8A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Mexic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15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05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2AC385BD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ECE651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ew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Zealand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0AC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78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520B0DDD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9EE772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akistan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142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6DA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37068E71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1FC1D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ruv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ED7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C9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47DA36E2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93651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ol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7C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,5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6D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255FA3" w:rsidRPr="00255FA3" w14:paraId="14B0B2EF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78568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ortugue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F3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338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255FA3" w:rsidRPr="00255FA3" w14:paraId="7D52008F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9CD2A67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oman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85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E0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255FA3" w:rsidRPr="00255FA3" w14:paraId="33A606C3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DEC575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us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73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59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6C8C55DF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35E3D5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ingapore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AB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E6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166C9BEC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EC7432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lova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DB7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208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070F2B89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FA67D5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loven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6F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CB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5A1B5ECB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C05D75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oma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99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9A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</w:tr>
      <w:tr w:rsidR="00255FA3" w:rsidRPr="00255FA3" w14:paraId="1447708F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7106FA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South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fric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42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9B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0C6B9BEE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3B5CBF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South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Kore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3DB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7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26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255FA3" w:rsidRPr="00255FA3" w14:paraId="5ACEFF2A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49B9D4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Span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E9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,5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A8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</w:t>
            </w:r>
          </w:p>
        </w:tc>
      </w:tr>
      <w:tr w:rsidR="00255FA3" w:rsidRPr="00255FA3" w14:paraId="4A65CA1E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21FD91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wed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BB6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,5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2A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255FA3" w:rsidRPr="00255FA3" w14:paraId="01B1A401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E07B2D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wi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E3E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45C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30B75D48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ED784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urkis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0C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B7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6EF4A9B4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58268F4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Ukraini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B4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DF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06AAE6F1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55E7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DF8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EC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29</w:t>
            </w:r>
          </w:p>
        </w:tc>
      </w:tr>
      <w:tr w:rsidR="00255FA3" w:rsidRPr="00255FA3" w14:paraId="00FA8D28" w14:textId="77777777" w:rsidTr="00255FA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6A44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8DD1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5FF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</w:t>
            </w:r>
          </w:p>
        </w:tc>
      </w:tr>
    </w:tbl>
    <w:p w14:paraId="2705E5C4" w14:textId="77777777" w:rsidR="000E24C2" w:rsidRDefault="000E24C2" w:rsidP="000E24C2">
      <w:pPr>
        <w:pStyle w:val="Paragrafoelenco"/>
      </w:pPr>
    </w:p>
    <w:tbl>
      <w:tblPr>
        <w:tblW w:w="32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926"/>
      </w:tblGrid>
      <w:tr w:rsidR="00255FA3" w:rsidRPr="00255FA3" w14:paraId="1137A29A" w14:textId="77777777" w:rsidTr="00255FA3">
        <w:trPr>
          <w:trHeight w:val="300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4674" w14:textId="77777777" w:rsidR="00255FA3" w:rsidRPr="00255FA3" w:rsidRDefault="00255FA3" w:rsidP="00255F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How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many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years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of expertise in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replacement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do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have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</w:tr>
      <w:tr w:rsidR="00255FA3" w:rsidRPr="00255FA3" w14:paraId="0213C98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B099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 xml:space="preserve"> 10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93B8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5FA3" w:rsidRPr="00255FA3" w14:paraId="5526849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33BB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7829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5FA3" w:rsidRPr="00255FA3" w14:paraId="14813C3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B44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8F2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5FA3" w:rsidRPr="00255FA3" w14:paraId="1D1EDB3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AE3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1B1" w14:textId="77777777" w:rsidR="00255FA3" w:rsidRPr="00255FA3" w:rsidRDefault="00255FA3" w:rsidP="00255F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5FA3" w:rsidRPr="00255FA3" w14:paraId="28C2436D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3CD1770" w14:textId="77777777" w:rsidR="00255FA3" w:rsidRPr="00255FA3" w:rsidRDefault="00255FA3" w:rsidP="00255F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dents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E08F596" w14:textId="77777777" w:rsidR="00255FA3" w:rsidRPr="00255FA3" w:rsidRDefault="00255FA3" w:rsidP="00255F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255FA3" w:rsidRPr="00255FA3" w14:paraId="31736DCD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FA16E7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1B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34EC08A2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4481AE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A0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14DF918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E13F7C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9D33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255FA3" w:rsidRPr="00255FA3" w14:paraId="1B50EC04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FDFE13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CC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</w:t>
            </w:r>
          </w:p>
        </w:tc>
      </w:tr>
      <w:tr w:rsidR="00255FA3" w:rsidRPr="00255FA3" w14:paraId="727FB56E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A7B0EA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A4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</w:t>
            </w:r>
          </w:p>
        </w:tc>
      </w:tr>
      <w:tr w:rsidR="00255FA3" w:rsidRPr="00255FA3" w14:paraId="69F1DE3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86027A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4B0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</w:tr>
      <w:tr w:rsidR="00255FA3" w:rsidRPr="00255FA3" w14:paraId="7D466AB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EE7533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117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0FA6CB9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79B50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B13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</w:t>
            </w:r>
          </w:p>
        </w:tc>
      </w:tr>
      <w:tr w:rsidR="00255FA3" w:rsidRPr="00255FA3" w14:paraId="2A2AED1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CDDB98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16B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ore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an</w:t>
            </w:r>
            <w:proofErr w:type="spellEnd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25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years</w:t>
            </w:r>
            <w:proofErr w:type="spellEnd"/>
          </w:p>
        </w:tc>
      </w:tr>
      <w:tr w:rsidR="00255FA3" w:rsidRPr="00255FA3" w14:paraId="1EFEF52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BD6E5F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287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255FA3" w:rsidRPr="00255FA3" w14:paraId="25CFA078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610D222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5D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596FA756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94BD3A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F5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255FA3" w:rsidRPr="00255FA3" w14:paraId="5535D1F6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B737352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EBE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56D3F06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CC4AA6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C3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</w:t>
            </w:r>
          </w:p>
        </w:tc>
      </w:tr>
      <w:tr w:rsidR="00255FA3" w:rsidRPr="00255FA3" w14:paraId="222C974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BBAD978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497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255FA3" w:rsidRPr="00255FA3" w14:paraId="47CE42F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3B56E3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16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255FA3" w:rsidRPr="00255FA3" w14:paraId="0FF5C3A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EEC460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61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</w:t>
            </w:r>
          </w:p>
        </w:tc>
      </w:tr>
      <w:tr w:rsidR="00255FA3" w:rsidRPr="00255FA3" w14:paraId="06ED418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25F48C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70A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</w:t>
            </w:r>
          </w:p>
        </w:tc>
      </w:tr>
      <w:tr w:rsidR="00255FA3" w:rsidRPr="00255FA3" w14:paraId="66F87287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6F8558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E254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</w:t>
            </w:r>
          </w:p>
        </w:tc>
      </w:tr>
      <w:tr w:rsidR="00255FA3" w:rsidRPr="00255FA3" w14:paraId="395466E6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44E7FD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D41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</w:t>
            </w:r>
          </w:p>
        </w:tc>
      </w:tr>
      <w:tr w:rsidR="00255FA3" w:rsidRPr="00255FA3" w14:paraId="2C02CA04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5FC58A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30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</w:tr>
      <w:tr w:rsidR="00255FA3" w:rsidRPr="00255FA3" w14:paraId="640755D2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20CCE6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BD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</w:t>
            </w:r>
          </w:p>
        </w:tc>
      </w:tr>
      <w:tr w:rsidR="00255FA3" w:rsidRPr="00255FA3" w14:paraId="6D8B707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874426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04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</w:tr>
      <w:tr w:rsidR="00255FA3" w:rsidRPr="00255FA3" w14:paraId="47B0213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66ECB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D2D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48C9FD36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AF7B012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20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255FA3" w:rsidRPr="00255FA3" w14:paraId="2BCDF991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803D7D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0B4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</w:t>
            </w:r>
          </w:p>
        </w:tc>
      </w:tr>
      <w:tr w:rsidR="00255FA3" w:rsidRPr="00255FA3" w14:paraId="67E5F998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EBF0C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94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01C3752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CA5284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FB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years</w:t>
            </w:r>
          </w:p>
        </w:tc>
      </w:tr>
      <w:tr w:rsidR="00255FA3" w:rsidRPr="00255FA3" w14:paraId="07F44E5E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272630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28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28785B23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26F14E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14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27165C83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C4D0CB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328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255FA3" w:rsidRPr="00255FA3" w14:paraId="3B584AF6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FE7C8C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D8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255FA3" w:rsidRPr="00255FA3" w14:paraId="4465191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5408DD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3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B9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255FA3" w:rsidRPr="00255FA3" w14:paraId="04FAFD5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58102D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D5E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255FA3" w:rsidRPr="00255FA3" w14:paraId="25C71F9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BD6D6E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733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255FA3" w:rsidRPr="00255FA3" w14:paraId="76A9BBB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3135AF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91C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</w:t>
            </w:r>
          </w:p>
        </w:tc>
      </w:tr>
      <w:tr w:rsidR="00255FA3" w:rsidRPr="00255FA3" w14:paraId="66BA1DDD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89414E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AA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4725421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189D2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9E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504BEB7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B65ED0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3DD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</w:t>
            </w:r>
          </w:p>
        </w:tc>
      </w:tr>
      <w:tr w:rsidR="00255FA3" w:rsidRPr="00255FA3" w14:paraId="368B0224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2153E02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B02A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</w:tr>
      <w:tr w:rsidR="00255FA3" w:rsidRPr="00255FA3" w14:paraId="5C8FE9C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DDF27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C2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255FA3" w:rsidRPr="00255FA3" w14:paraId="3F07809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808BEC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9D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255FA3" w:rsidRPr="00255FA3" w14:paraId="4028659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DDDB9E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064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</w:t>
            </w:r>
          </w:p>
        </w:tc>
      </w:tr>
      <w:tr w:rsidR="00255FA3" w:rsidRPr="00255FA3" w14:paraId="1D71BD08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8CEB68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DB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3D7F6A6E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F6DADC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7FC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</w:t>
            </w:r>
          </w:p>
        </w:tc>
      </w:tr>
      <w:tr w:rsidR="00255FA3" w:rsidRPr="00255FA3" w14:paraId="63DFC6B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C22CAD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5B8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255FA3" w:rsidRPr="00255FA3" w14:paraId="0D5312F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AD8678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D3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16CD9338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70BD09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86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7A4079F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7958DB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63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582177A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951E0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C0A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255FA3" w:rsidRPr="00255FA3" w14:paraId="0E77036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F8D38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E4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7</w:t>
            </w:r>
          </w:p>
        </w:tc>
      </w:tr>
      <w:tr w:rsidR="00255FA3" w:rsidRPr="00255FA3" w14:paraId="1EAEC694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6CAC72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441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40B860A6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204D34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83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01FDE06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C60A2D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01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</w:t>
            </w:r>
          </w:p>
        </w:tc>
      </w:tr>
      <w:tr w:rsidR="00255FA3" w:rsidRPr="00255FA3" w14:paraId="7312DDCD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3963D9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747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ver 20</w:t>
            </w:r>
          </w:p>
        </w:tc>
      </w:tr>
      <w:tr w:rsidR="00255FA3" w:rsidRPr="00255FA3" w14:paraId="35BF8AC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5D402C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9B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+20</w:t>
            </w:r>
          </w:p>
        </w:tc>
      </w:tr>
      <w:tr w:rsidR="00255FA3" w:rsidRPr="00255FA3" w14:paraId="3FB2288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03CF2C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86E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357F9B0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0C88A4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5C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1AD04E47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B6BA4D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01D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22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years</w:t>
            </w:r>
            <w:proofErr w:type="spellEnd"/>
          </w:p>
        </w:tc>
      </w:tr>
      <w:tr w:rsidR="00255FA3" w:rsidRPr="00255FA3" w14:paraId="4CB047D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457C40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DA6C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255FA3" w:rsidRPr="00255FA3" w14:paraId="3761E75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1BFC3A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713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255FA3" w:rsidRPr="00255FA3" w14:paraId="32151A44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1F4832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F0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3EA223B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E9D780B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9E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255FA3" w:rsidRPr="00255FA3" w14:paraId="6CB947C8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D4135E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2D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33779E3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B03A73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21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1D3ED8C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EFEAB5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A8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255FA3" w:rsidRPr="00255FA3" w14:paraId="449757F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F0F70A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D9F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</w:t>
            </w:r>
          </w:p>
        </w:tc>
      </w:tr>
      <w:tr w:rsidR="00255FA3" w:rsidRPr="00255FA3" w14:paraId="5DDE37F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D155F4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7033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055FAD6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1158D4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CA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255FA3" w:rsidRPr="00255FA3" w14:paraId="65680332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28BAAA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E0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</w:t>
            </w:r>
          </w:p>
        </w:tc>
      </w:tr>
      <w:tr w:rsidR="00255FA3" w:rsidRPr="00255FA3" w14:paraId="13057DB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24F734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AA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</w:tr>
      <w:tr w:rsidR="00255FA3" w:rsidRPr="00255FA3" w14:paraId="7BBFA0E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4B5069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7CC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</w:t>
            </w:r>
          </w:p>
        </w:tc>
      </w:tr>
      <w:tr w:rsidR="00255FA3" w:rsidRPr="00255FA3" w14:paraId="6E7FD5C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18BB46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79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56941A1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939B08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8F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0</w:t>
            </w:r>
          </w:p>
        </w:tc>
      </w:tr>
      <w:tr w:rsidR="00255FA3" w:rsidRPr="00255FA3" w14:paraId="77B2EC3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ABA57A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CFA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</w:t>
            </w:r>
          </w:p>
        </w:tc>
      </w:tr>
      <w:tr w:rsidR="00255FA3" w:rsidRPr="00255FA3" w14:paraId="5D1101A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61CA1D8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73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255FA3" w:rsidRPr="00255FA3" w14:paraId="79E5F3D2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07A777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806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255FA3" w:rsidRPr="00255FA3" w14:paraId="50E2301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5C7B0B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D01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641CF6D2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05B84E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B4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255FA3" w:rsidRPr="00255FA3" w14:paraId="45AD0657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635C2E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3334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5E19D912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D9172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A4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</w:tr>
      <w:tr w:rsidR="00255FA3" w:rsidRPr="00255FA3" w14:paraId="7FF8B06E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0A9723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5AD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255FA3" w:rsidRPr="00255FA3" w14:paraId="708005A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295681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FF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B31668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A64BE5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8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DB7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5C88A9E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13854D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9B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255FA3" w:rsidRPr="00255FA3" w14:paraId="699E533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1EAA5E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ED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0y</w:t>
            </w:r>
          </w:p>
        </w:tc>
      </w:tr>
      <w:tr w:rsidR="00255FA3" w:rsidRPr="00255FA3" w14:paraId="25CE79AD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9EBDDF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3D4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2</w:t>
            </w:r>
          </w:p>
        </w:tc>
      </w:tr>
      <w:tr w:rsidR="00255FA3" w:rsidRPr="00255FA3" w14:paraId="3A0F132E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D1EB41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DAC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</w:t>
            </w:r>
          </w:p>
        </w:tc>
      </w:tr>
      <w:tr w:rsidR="00255FA3" w:rsidRPr="00255FA3" w14:paraId="7938E1A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F5FA16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CB02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7EAB74A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364413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68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7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years</w:t>
            </w:r>
            <w:proofErr w:type="spellEnd"/>
          </w:p>
        </w:tc>
      </w:tr>
      <w:tr w:rsidR="00255FA3" w:rsidRPr="00255FA3" w14:paraId="1A49C9F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2A625A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19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255FA3" w:rsidRPr="00255FA3" w14:paraId="4E4A2CF8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BD6910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FA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7EE5C5D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EAC107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8E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</w:tr>
      <w:tr w:rsidR="00255FA3" w:rsidRPr="00255FA3" w14:paraId="42D1FF8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E5A303A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61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255FA3" w:rsidRPr="00255FA3" w14:paraId="52D6E94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4478D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78A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2AE5CE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BFE87E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6E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+20</w:t>
            </w:r>
          </w:p>
        </w:tc>
      </w:tr>
      <w:tr w:rsidR="00255FA3" w:rsidRPr="00255FA3" w14:paraId="7212977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2F5B7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CC7D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543EABD7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E49E26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ADE4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255FA3" w:rsidRPr="00255FA3" w14:paraId="3F49D11A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35330C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5D9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6D7273A9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E7B6E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BD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255FA3" w:rsidRPr="00255FA3" w14:paraId="2AB8ED0B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ACC1DD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BD7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7345DC5C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36A951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1E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255FA3" w:rsidRPr="00255FA3" w14:paraId="210CD390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A23BDB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EE8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255FA3" w:rsidRPr="00255FA3" w14:paraId="2E51AB65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41D078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260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255FA3" w:rsidRPr="00255FA3" w14:paraId="569F9D23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E291876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761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</w:tr>
      <w:tr w:rsidR="00255FA3" w:rsidRPr="00255FA3" w14:paraId="4FB19ABF" w14:textId="77777777" w:rsidTr="00255FA3">
        <w:trPr>
          <w:trHeight w:val="28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45C2CF1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29A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</w:tbl>
    <w:p w14:paraId="6B8A7231" w14:textId="77777777" w:rsidR="00255FA3" w:rsidRDefault="00255FA3" w:rsidP="000E24C2">
      <w:pPr>
        <w:pStyle w:val="Paragrafoelenco"/>
      </w:pPr>
    </w:p>
    <w:p w14:paraId="394BB5B7" w14:textId="77777777" w:rsidR="00255FA3" w:rsidRDefault="00255FA3" w:rsidP="000E24C2">
      <w:pPr>
        <w:pStyle w:val="Paragrafoelenco"/>
      </w:pPr>
    </w:p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1592"/>
        <w:gridCol w:w="585"/>
      </w:tblGrid>
      <w:tr w:rsidR="00255FA3" w:rsidRPr="00255FA3" w14:paraId="5F30A676" w14:textId="77777777" w:rsidTr="00255FA3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752" w14:textId="77777777" w:rsidR="00255FA3" w:rsidRPr="00255FA3" w:rsidRDefault="00255FA3" w:rsidP="00255F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How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much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of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ctivity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does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replacement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surgery </w:t>
            </w: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represent</w:t>
            </w:r>
            <w:proofErr w:type="spellEnd"/>
            <w:r w:rsidRPr="00255F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</w:tr>
      <w:tr w:rsidR="00255FA3" w:rsidRPr="00255FA3" w14:paraId="4DC346A5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86ED641" w14:textId="77777777" w:rsidR="00255FA3" w:rsidRPr="00255FA3" w:rsidRDefault="00255FA3" w:rsidP="00255F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F1E7033" w14:textId="77777777" w:rsidR="00255FA3" w:rsidRPr="00255FA3" w:rsidRDefault="00255FA3" w:rsidP="00255F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255FA3" w:rsidRPr="00255FA3" w14:paraId="55F1DF45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779F3F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&lt; 1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F1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,6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F0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255FA3" w:rsidRPr="00255FA3" w14:paraId="2CDB9855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B0F4EF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-3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E4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,47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890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255FA3" w:rsidRPr="00255FA3" w14:paraId="5851C09F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F6FBB4F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1-5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C02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,47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1BD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255FA3" w:rsidRPr="00255FA3" w14:paraId="011211B2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357801B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1-7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7EAC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6,42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7C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8</w:t>
            </w:r>
          </w:p>
        </w:tc>
      </w:tr>
      <w:tr w:rsidR="00255FA3" w:rsidRPr="00255FA3" w14:paraId="13141566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D3D8BA5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1-9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257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,4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7D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</w:t>
            </w:r>
          </w:p>
        </w:tc>
      </w:tr>
      <w:tr w:rsidR="00255FA3" w:rsidRPr="00255FA3" w14:paraId="70A27908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485AFEE" w14:textId="77777777" w:rsidR="00255FA3" w:rsidRPr="00255FA3" w:rsidRDefault="00255FA3" w:rsidP="00255F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&gt; 91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EC55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,55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0CF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255FA3" w:rsidRPr="00255FA3" w14:paraId="6BF7F82C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2BDB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574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544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255FA3" w:rsidRPr="00255FA3" w14:paraId="7BD775CA" w14:textId="77777777" w:rsidTr="00255F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236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8FC5" w14:textId="77777777" w:rsidR="00255FA3" w:rsidRPr="00255FA3" w:rsidRDefault="00255FA3" w:rsidP="00255F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3D59" w14:textId="77777777" w:rsidR="00255FA3" w:rsidRPr="00255FA3" w:rsidRDefault="00255FA3" w:rsidP="00255F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255F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13CECD42" w14:textId="77777777" w:rsidR="00255FA3" w:rsidRDefault="00255FA3" w:rsidP="000E24C2">
      <w:pPr>
        <w:pStyle w:val="Paragrafoelenco"/>
      </w:pPr>
    </w:p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1592"/>
        <w:gridCol w:w="585"/>
      </w:tblGrid>
      <w:tr w:rsidR="008B3AA3" w:rsidRPr="008B3AA3" w14:paraId="5A2D61BF" w14:textId="77777777" w:rsidTr="008B3AA3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44C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How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many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arti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replacement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(UKA, PFA,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BiUKA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, BCA) do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erform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each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ea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</w:tr>
      <w:tr w:rsidR="008B3AA3" w:rsidRPr="008B3AA3" w14:paraId="502C3BA8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A0BC9EF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14E9EBB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117A5C89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BF9800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AC1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,67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D1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8B3AA3" w:rsidRPr="008B3AA3" w14:paraId="179A873E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E3CACF1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&lt;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63B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,5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00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3</w:t>
            </w:r>
          </w:p>
        </w:tc>
      </w:tr>
      <w:tr w:rsidR="008B3AA3" w:rsidRPr="008B3AA3" w14:paraId="0BADACBC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E43222D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-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B3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,71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924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</w:t>
            </w:r>
          </w:p>
        </w:tc>
      </w:tr>
      <w:tr w:rsidR="008B3AA3" w:rsidRPr="008B3AA3" w14:paraId="09C9E092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0C853A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1-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A9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,4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1D24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8B3AA3" w:rsidRPr="008B3AA3" w14:paraId="4D14DB07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0B9097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1-1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196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,21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DE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8B3AA3" w:rsidRPr="008B3AA3" w14:paraId="2256F213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42379A7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&gt; 1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DAE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,48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49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8B3AA3" w:rsidRPr="008B3AA3" w14:paraId="2EDBDD57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85CF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E44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18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7</w:t>
            </w:r>
          </w:p>
        </w:tc>
      </w:tr>
      <w:tr w:rsidR="008B3AA3" w:rsidRPr="008B3AA3" w14:paraId="1F712019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8D9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E94B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1A1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3</w:t>
            </w:r>
          </w:p>
        </w:tc>
      </w:tr>
      <w:tr w:rsidR="008B3AA3" w:rsidRPr="008B3AA3" w14:paraId="25C07ADD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83"/>
              <w:gridCol w:w="1592"/>
              <w:gridCol w:w="585"/>
            </w:tblGrid>
            <w:tr w:rsidR="008B3AA3" w:rsidRPr="008B3AA3" w14:paraId="24390725" w14:textId="77777777" w:rsidTr="008B3AA3">
              <w:trPr>
                <w:trHeight w:val="300"/>
              </w:trPr>
              <w:tc>
                <w:tcPr>
                  <w:tcW w:w="45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292DC" w14:textId="77777777" w:rsidR="008B3AA3" w:rsidRPr="008B3AA3" w:rsidRDefault="008B3AA3" w:rsidP="008B3AA3">
                  <w:pPr>
                    <w:pStyle w:val="Paragrafoelenco"/>
                    <w:numPr>
                      <w:ilvl w:val="0"/>
                      <w:numId w:val="2"/>
                    </w:numPr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What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i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your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ratio of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partial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knee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replacement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compared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to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lastRenderedPageBreak/>
                    <w:t>all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your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knee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replacement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?</w:t>
                  </w:r>
                </w:p>
              </w:tc>
            </w:tr>
            <w:tr w:rsidR="008B3AA3" w:rsidRPr="008B3AA3" w14:paraId="0ED91798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3AD3EEC8" w14:textId="77777777" w:rsidR="008B3AA3" w:rsidRPr="008B3AA3" w:rsidRDefault="008B3AA3" w:rsidP="008B3AA3">
                  <w:pPr>
                    <w:jc w:val="center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lastRenderedPageBreak/>
                    <w:t>Answer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Choices</w:t>
                  </w:r>
                  <w:proofErr w:type="spellEnd"/>
                </w:p>
              </w:tc>
              <w:tc>
                <w:tcPr>
                  <w:tcW w:w="21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6F7C4E69" w14:textId="77777777" w:rsidR="008B3AA3" w:rsidRPr="008B3AA3" w:rsidRDefault="008B3AA3" w:rsidP="008B3AA3">
                  <w:pPr>
                    <w:jc w:val="center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Responses</w:t>
                  </w:r>
                  <w:proofErr w:type="spellEnd"/>
                </w:p>
              </w:tc>
            </w:tr>
            <w:tr w:rsidR="008B3AA3" w:rsidRPr="008B3AA3" w14:paraId="38D54C64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396AE907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0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A7DF8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4,67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F776C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5</w:t>
                  </w:r>
                </w:p>
              </w:tc>
            </w:tr>
            <w:tr w:rsidR="008B3AA3" w:rsidRPr="008B3AA3" w14:paraId="0871E92C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69E07037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-10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DF0A7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28,04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62E7A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30</w:t>
                  </w:r>
                </w:p>
              </w:tc>
            </w:tr>
            <w:tr w:rsidR="008B3AA3" w:rsidRPr="008B3AA3" w14:paraId="2C15E057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150AF15D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1-20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A2EFC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25,23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96E36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27</w:t>
                  </w:r>
                </w:p>
              </w:tc>
            </w:tr>
            <w:tr w:rsidR="008B3AA3" w:rsidRPr="008B3AA3" w14:paraId="19C66C2A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5E4C3176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21-30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25D20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5,89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B659F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7</w:t>
                  </w:r>
                </w:p>
              </w:tc>
            </w:tr>
            <w:tr w:rsidR="008B3AA3" w:rsidRPr="008B3AA3" w14:paraId="3B5585F4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6C305435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31-40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B6400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4,02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81975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5</w:t>
                  </w:r>
                </w:p>
              </w:tc>
            </w:tr>
            <w:tr w:rsidR="008B3AA3" w:rsidRPr="008B3AA3" w14:paraId="57A3327F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5B00C36C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41-50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5E1A6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4,67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E67DC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5</w:t>
                  </w:r>
                </w:p>
              </w:tc>
            </w:tr>
            <w:tr w:rsidR="008B3AA3" w:rsidRPr="008B3AA3" w14:paraId="0FD81D59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2AD5083B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&gt; 51%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98DF5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7,48%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7D7A2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8</w:t>
                  </w:r>
                </w:p>
              </w:tc>
            </w:tr>
            <w:tr w:rsidR="008B3AA3" w:rsidRPr="008B3AA3" w14:paraId="7A0C88D5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A9B59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69220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Answered</w:t>
                  </w:r>
                  <w:proofErr w:type="spellEnd"/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0CBEF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107</w:t>
                  </w:r>
                </w:p>
              </w:tc>
            </w:tr>
            <w:tr w:rsidR="008B3AA3" w:rsidRPr="008B3AA3" w14:paraId="5F24C5C5" w14:textId="77777777" w:rsidTr="008B3AA3">
              <w:trPr>
                <w:trHeight w:val="280"/>
              </w:trPr>
              <w:tc>
                <w:tcPr>
                  <w:tcW w:w="2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A3AA1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81804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Skipped</w:t>
                  </w:r>
                  <w:proofErr w:type="spellEnd"/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E3003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23</w:t>
                  </w:r>
                </w:p>
              </w:tc>
            </w:tr>
          </w:tbl>
          <w:p w14:paraId="45E905B0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1C16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481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</w:tr>
    </w:tbl>
    <w:p w14:paraId="3AE456F7" w14:textId="77777777" w:rsidR="008B3AA3" w:rsidRDefault="008B3AA3" w:rsidP="000E24C2">
      <w:pPr>
        <w:pStyle w:val="Paragrafoelenco"/>
      </w:pPr>
    </w:p>
    <w:tbl>
      <w:tblPr>
        <w:tblW w:w="5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835"/>
        <w:gridCol w:w="757"/>
        <w:gridCol w:w="585"/>
        <w:gridCol w:w="253"/>
        <w:gridCol w:w="587"/>
      </w:tblGrid>
      <w:tr w:rsidR="008B3AA3" w:rsidRPr="008B3AA3" w14:paraId="06E959FF" w14:textId="77777777" w:rsidTr="008B3AA3">
        <w:trPr>
          <w:gridAfter w:val="2"/>
          <w:wAfter w:w="840" w:type="dxa"/>
          <w:trHeight w:val="300"/>
        </w:trPr>
        <w:tc>
          <w:tcPr>
            <w:tcW w:w="4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8AE6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Wha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ratio of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medi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according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to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al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PARTIAL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replacement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</w:tr>
      <w:tr w:rsidR="008B3AA3" w:rsidRPr="008B3AA3" w14:paraId="55142FD6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12E4734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76E7F3E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6F70E9C2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27BF51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0%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C3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,56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E8B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</w:t>
            </w:r>
          </w:p>
        </w:tc>
      </w:tr>
      <w:tr w:rsidR="008B3AA3" w:rsidRPr="008B3AA3" w14:paraId="1D8DF1B8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9C4B9C7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1-100%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C5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,71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F4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</w:t>
            </w:r>
          </w:p>
        </w:tc>
      </w:tr>
      <w:tr w:rsidR="008B3AA3" w:rsidRPr="008B3AA3" w14:paraId="5ECF496B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97EE407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1-90%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59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,56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FE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</w:t>
            </w:r>
          </w:p>
        </w:tc>
      </w:tr>
      <w:tr w:rsidR="008B3AA3" w:rsidRPr="008B3AA3" w14:paraId="523572FC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1406DEE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1-80%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180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,95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ADB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</w:t>
            </w:r>
          </w:p>
        </w:tc>
      </w:tr>
      <w:tr w:rsidR="008B3AA3" w:rsidRPr="008B3AA3" w14:paraId="3B4EE9F4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78907E9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&lt; 60%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51B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,21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55D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8B3AA3" w:rsidRPr="008B3AA3" w14:paraId="3B630FFD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F1B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5400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1F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7</w:t>
            </w:r>
          </w:p>
        </w:tc>
      </w:tr>
      <w:tr w:rsidR="008B3AA3" w:rsidRPr="008B3AA3" w14:paraId="304406E2" w14:textId="77777777" w:rsidTr="008B3AA3">
        <w:trPr>
          <w:gridAfter w:val="2"/>
          <w:wAfter w:w="840" w:type="dxa"/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3A45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4F57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A7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3</w:t>
            </w:r>
          </w:p>
        </w:tc>
      </w:tr>
      <w:tr w:rsidR="008B3AA3" w:rsidRPr="008B3AA3" w14:paraId="3682FDEF" w14:textId="77777777" w:rsidTr="008B3AA3">
        <w:trPr>
          <w:trHeight w:val="300"/>
        </w:trPr>
        <w:tc>
          <w:tcPr>
            <w:tcW w:w="5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125" w14:textId="77777777" w:rsidR="008B3AA3" w:rsidRDefault="008B3AA3" w:rsidP="008B3AA3">
            <w:pPr>
              <w:pStyle w:val="Paragrafoelenco"/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  <w:p w14:paraId="5E2E6FC7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Do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utiliz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fixed-bearing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 or mobile-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bearing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?</w:t>
            </w:r>
          </w:p>
        </w:tc>
      </w:tr>
      <w:tr w:rsidR="008B3AA3" w:rsidRPr="008B3AA3" w14:paraId="6A4FC405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A548F17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9025A51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116FCA6E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1FD18E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nly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ixed-bearing</w:t>
            </w:r>
            <w:proofErr w:type="spellEnd"/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F0FB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5,66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901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9</w:t>
            </w:r>
          </w:p>
        </w:tc>
      </w:tr>
      <w:tr w:rsidR="008B3AA3" w:rsidRPr="008B3AA3" w14:paraId="0D320431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8B58C0C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Mainly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ixed-bearing</w:t>
            </w:r>
            <w:proofErr w:type="spellEnd"/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0A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,09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5A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</w:t>
            </w:r>
          </w:p>
        </w:tc>
      </w:tr>
      <w:tr w:rsidR="008B3AA3" w:rsidRPr="008B3AA3" w14:paraId="244E0922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2D78891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0% - 50%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86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,60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11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8B3AA3" w:rsidRPr="008B3AA3" w14:paraId="03FC49C6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0C11A6B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Mainly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mobile-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aring</w:t>
            </w:r>
            <w:proofErr w:type="spellEnd"/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62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,3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95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</w:t>
            </w:r>
          </w:p>
        </w:tc>
      </w:tr>
      <w:tr w:rsidR="008B3AA3" w:rsidRPr="008B3AA3" w14:paraId="4A6F53D3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0A6E6E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nly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mobile-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aring</w:t>
            </w:r>
            <w:proofErr w:type="spellEnd"/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73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,26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0E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</w:t>
            </w:r>
          </w:p>
        </w:tc>
      </w:tr>
      <w:tr w:rsidR="008B3AA3" w:rsidRPr="008B3AA3" w14:paraId="2C3997A5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EF8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75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E79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46626A6E" w14:textId="77777777" w:rsidTr="008B3AA3">
        <w:trPr>
          <w:trHeight w:val="280"/>
        </w:trPr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2FC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04E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A7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7F1E523F" w14:textId="77777777" w:rsidR="008B3AA3" w:rsidRDefault="008B3AA3" w:rsidP="000E24C2">
      <w:pPr>
        <w:pStyle w:val="Paragrafoelenco"/>
      </w:pPr>
    </w:p>
    <w:p w14:paraId="7ABC87D3" w14:textId="77777777" w:rsidR="008B3AA3" w:rsidRDefault="008B3AA3" w:rsidP="000E24C2">
      <w:pPr>
        <w:pStyle w:val="Paragrafoelenco"/>
      </w:pPr>
    </w:p>
    <w:tbl>
      <w:tblPr>
        <w:tblW w:w="7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560"/>
        <w:gridCol w:w="2640"/>
      </w:tblGrid>
      <w:tr w:rsidR="008B3AA3" w:rsidRPr="008B3AA3" w14:paraId="54965B86" w14:textId="77777777" w:rsidTr="008B3AA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0377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Why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7AF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F49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B3AA3" w:rsidRPr="008B3AA3" w14:paraId="646EAE23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74212E0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CDAE422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5773C641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51B60FD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Better clinical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F7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,3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17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9</w:t>
            </w:r>
          </w:p>
        </w:tc>
      </w:tr>
      <w:tr w:rsidR="008B3AA3" w:rsidRPr="008B3AA3" w14:paraId="587B9C23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F898767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a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raine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on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174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4,9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A1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7</w:t>
            </w:r>
          </w:p>
        </w:tc>
      </w:tr>
      <w:tr w:rsidR="008B3AA3" w:rsidRPr="008B3AA3" w14:paraId="7DFE7BEB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21CDF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Lower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ailur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CF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,2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D49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</w:t>
            </w:r>
          </w:p>
        </w:tc>
      </w:tr>
      <w:tr w:rsidR="008B3AA3" w:rsidRPr="008B3AA3" w14:paraId="3A5AA542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6E4E91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High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risk of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isloc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2C1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,7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0D71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8B3AA3" w:rsidRPr="008B3AA3" w14:paraId="75882C00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2829C75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Better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kinemati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94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,4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4C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8B3AA3" w:rsidRPr="008B3AA3" w14:paraId="5AD1EBB7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40D00EE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th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leas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pecify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77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,3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CFB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</w:t>
            </w:r>
          </w:p>
        </w:tc>
      </w:tr>
      <w:tr w:rsidR="008B3AA3" w:rsidRPr="008B3AA3" w14:paraId="212BD5A7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6D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AE34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EA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58921B23" w14:textId="77777777" w:rsidTr="008B3AA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0FD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206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16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2DB39254" w14:textId="77777777" w:rsidR="008B3AA3" w:rsidRDefault="008B3AA3" w:rsidP="000E24C2">
      <w:pPr>
        <w:pStyle w:val="Paragrafoelenco"/>
      </w:pPr>
    </w:p>
    <w:p w14:paraId="0AC6E798" w14:textId="77777777" w:rsidR="008B3AA3" w:rsidRDefault="008B3AA3" w:rsidP="000E24C2">
      <w:pPr>
        <w:pStyle w:val="Paragrafoelenco"/>
      </w:pPr>
    </w:p>
    <w:tbl>
      <w:tblPr>
        <w:tblW w:w="7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517"/>
        <w:gridCol w:w="558"/>
      </w:tblGrid>
      <w:tr w:rsidR="008B3AA3" w:rsidRPr="008B3AA3" w14:paraId="33E75228" w14:textId="77777777" w:rsidTr="008B3AA3">
        <w:trPr>
          <w:trHeight w:val="300"/>
        </w:trPr>
        <w:tc>
          <w:tcPr>
            <w:tcW w:w="7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A7A0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surgic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time for a UKA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shorte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or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longe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compared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to the one for a TKA?</w:t>
            </w:r>
          </w:p>
        </w:tc>
      </w:tr>
      <w:tr w:rsidR="008B3AA3" w:rsidRPr="008B3AA3" w14:paraId="3A35552C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C47A8BD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4213D30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4696810F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B1140D8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uch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hort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&gt; 30 minutes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es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95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,04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5C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</w:tr>
      <w:tr w:rsidR="008B3AA3" w:rsidRPr="008B3AA3" w14:paraId="10B8F83F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E1E967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Shorter (5 - 30 minutes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es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CC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5,09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9C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9</w:t>
            </w:r>
          </w:p>
        </w:tc>
      </w:tr>
      <w:tr w:rsidR="008B3AA3" w:rsidRPr="008B3AA3" w14:paraId="0C92E03A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3185384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am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C57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,21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6B1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</w:t>
            </w:r>
          </w:p>
        </w:tc>
      </w:tr>
      <w:tr w:rsidR="008B3AA3" w:rsidRPr="008B3AA3" w14:paraId="703E1BE1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9B0B66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ong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5 - 30 minutes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ifferenc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B8F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83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0D8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8B3AA3" w:rsidRPr="008B3AA3" w14:paraId="60318338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C08226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uch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ong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&gt; 30 minutes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ifferenc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594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83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3F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8B3AA3" w:rsidRPr="008B3AA3" w14:paraId="677A1FC2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E90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27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71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63C772AB" w14:textId="77777777" w:rsidTr="008B3AA3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41F9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7E5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F3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0BAF5BE2" w14:textId="77777777" w:rsidR="008B3AA3" w:rsidRDefault="008B3AA3" w:rsidP="000E24C2">
      <w:pPr>
        <w:pStyle w:val="Paragrafoelenco"/>
      </w:pPr>
    </w:p>
    <w:p w14:paraId="2F0F380A" w14:textId="77777777" w:rsidR="008B3AA3" w:rsidRDefault="008B3AA3" w:rsidP="000E24C2">
      <w:pPr>
        <w:pStyle w:val="Paragrafoelenco"/>
      </w:pPr>
    </w:p>
    <w:tbl>
      <w:tblPr>
        <w:tblW w:w="5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2"/>
        <w:gridCol w:w="1636"/>
        <w:gridCol w:w="602"/>
      </w:tblGrid>
      <w:tr w:rsidR="008B3AA3" w:rsidRPr="008B3AA3" w14:paraId="2A6448E6" w14:textId="77777777" w:rsidTr="008B3AA3">
        <w:trPr>
          <w:trHeight w:val="300"/>
        </w:trPr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FC9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How long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doe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atien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stay in the hospital after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unicompartment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replacemen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surgery?</w:t>
            </w:r>
          </w:p>
        </w:tc>
      </w:tr>
      <w:tr w:rsidR="008B3AA3" w:rsidRPr="008B3AA3" w14:paraId="5D18CA2D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44D6217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7B8F196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71498325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B111384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 nights -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utpatient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696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,66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B9B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</w:tr>
      <w:tr w:rsidR="008B3AA3" w:rsidRPr="008B3AA3" w14:paraId="15697E81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C391A7A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ne nigh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93D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,19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B1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</w:t>
            </w:r>
          </w:p>
        </w:tc>
      </w:tr>
      <w:tr w:rsidR="008B3AA3" w:rsidRPr="008B3AA3" w14:paraId="5C4DCFC8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B26E798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wo night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5B1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,19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F5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</w:t>
            </w:r>
          </w:p>
        </w:tc>
      </w:tr>
      <w:tr w:rsidR="008B3AA3" w:rsidRPr="008B3AA3" w14:paraId="3530455E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02907D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ree night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C6C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,64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33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8B3AA3" w:rsidRPr="008B3AA3" w14:paraId="2365C271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E1F8D3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ou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to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ix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night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9A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,43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67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</w:t>
            </w:r>
          </w:p>
        </w:tc>
      </w:tr>
      <w:tr w:rsidR="008B3AA3" w:rsidRPr="008B3AA3" w14:paraId="1B9BB48B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E13508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or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an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ix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night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E6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,89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E01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</w:tr>
      <w:tr w:rsidR="008B3AA3" w:rsidRPr="008B3AA3" w14:paraId="0CBB0F57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393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F864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3E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7A8E368D" w14:textId="77777777" w:rsidTr="008B3AA3">
        <w:trPr>
          <w:trHeight w:val="2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54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9ED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E41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75E5AFE5" w14:textId="77777777" w:rsidR="008B3AA3" w:rsidRDefault="008B3AA3" w:rsidP="000E24C2">
      <w:pPr>
        <w:pStyle w:val="Paragrafoelenco"/>
      </w:pPr>
    </w:p>
    <w:p w14:paraId="103EA0CF" w14:textId="77777777" w:rsidR="008B3AA3" w:rsidRDefault="008B3AA3" w:rsidP="000E24C2">
      <w:pPr>
        <w:pStyle w:val="Paragrafoelenco"/>
      </w:pPr>
    </w:p>
    <w:tbl>
      <w:tblPr>
        <w:tblW w:w="7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1580"/>
        <w:gridCol w:w="581"/>
      </w:tblGrid>
      <w:tr w:rsidR="008B3AA3" w:rsidRPr="008B3AA3" w14:paraId="78486365" w14:textId="77777777" w:rsidTr="008B3AA3">
        <w:trPr>
          <w:trHeight w:val="300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274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Do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se the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sam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rehabilitation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rotoco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for a UKA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a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for a TKA?</w:t>
            </w:r>
          </w:p>
        </w:tc>
      </w:tr>
      <w:tr w:rsidR="008B3AA3" w:rsidRPr="008B3AA3" w14:paraId="1BBCAEF6" w14:textId="77777777" w:rsidTr="008B3AA3">
        <w:trPr>
          <w:trHeight w:val="28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C1A0FEF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EE1E936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1E6750E2" w14:textId="77777777" w:rsidTr="008B3AA3">
        <w:trPr>
          <w:trHeight w:val="28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090CDE3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1F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4,34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063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7</w:t>
            </w:r>
          </w:p>
        </w:tc>
      </w:tr>
      <w:tr w:rsidR="008B3AA3" w:rsidRPr="008B3AA3" w14:paraId="1D8D040C" w14:textId="77777777" w:rsidTr="008B3AA3">
        <w:trPr>
          <w:trHeight w:val="28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C96A1E0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 - Shorter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habilitation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for UK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BE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4,72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5CB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8</w:t>
            </w:r>
          </w:p>
        </w:tc>
      </w:tr>
      <w:tr w:rsidR="008B3AA3" w:rsidRPr="008B3AA3" w14:paraId="4933540D" w14:textId="77777777" w:rsidTr="008B3AA3">
        <w:trPr>
          <w:trHeight w:val="28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5E0F5C9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 -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ong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habilitation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for UK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70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94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F0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8B3AA3" w:rsidRPr="008B3AA3" w14:paraId="513AC7F6" w14:textId="77777777" w:rsidTr="008B3AA3">
        <w:trPr>
          <w:trHeight w:val="28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A00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5B1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3C2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7FBEF5EF" w14:textId="77777777" w:rsidTr="008B3AA3">
        <w:trPr>
          <w:trHeight w:val="28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4E7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846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D8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4DABD680" w14:textId="77777777" w:rsidR="008B3AA3" w:rsidRDefault="008B3AA3" w:rsidP="000E24C2">
      <w:pPr>
        <w:pStyle w:val="Paragrafoelenco"/>
      </w:pPr>
    </w:p>
    <w:p w14:paraId="0AF46357" w14:textId="77777777" w:rsidR="008B3AA3" w:rsidRDefault="008B3AA3" w:rsidP="000E24C2">
      <w:pPr>
        <w:pStyle w:val="Paragrafoelenco"/>
      </w:pP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4"/>
        <w:gridCol w:w="1613"/>
        <w:gridCol w:w="593"/>
      </w:tblGrid>
      <w:tr w:rsidR="008B3AA3" w:rsidRPr="008B3AA3" w14:paraId="3C2F0C9E" w14:textId="77777777" w:rsidTr="008B3AA3">
        <w:trPr>
          <w:trHeight w:val="300"/>
        </w:trPr>
        <w:tc>
          <w:tcPr>
            <w:tcW w:w="9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4CB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Wha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do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include in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erioperativ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ain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management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rotoco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(more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than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one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ossibl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)</w:t>
            </w:r>
          </w:p>
        </w:tc>
      </w:tr>
      <w:tr w:rsidR="008B3AA3" w:rsidRPr="008B3AA3" w14:paraId="28B548ED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403E063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3C431BF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0E724356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DBB6C16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-op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ral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medici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667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9,62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20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2</w:t>
            </w:r>
          </w:p>
        </w:tc>
      </w:tr>
      <w:tr w:rsidR="008B3AA3" w:rsidRPr="008B3AA3" w14:paraId="58872F9F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08DF955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-op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gional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lock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97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3,4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76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6</w:t>
            </w:r>
          </w:p>
        </w:tc>
      </w:tr>
      <w:tr w:rsidR="008B3AA3" w:rsidRPr="008B3AA3" w14:paraId="086E2896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53AD01C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riarticula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injections or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ocal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nfiltration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analgesi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AD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4,53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172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9</w:t>
            </w:r>
          </w:p>
        </w:tc>
      </w:tr>
      <w:tr w:rsidR="008B3AA3" w:rsidRPr="008B3AA3" w14:paraId="4116D160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517A7D0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ntinuou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post-op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gional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lock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0B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,81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36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</w:t>
            </w:r>
          </w:p>
        </w:tc>
      </w:tr>
      <w:tr w:rsidR="008B3AA3" w:rsidRPr="008B3AA3" w14:paraId="2FB89BAE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C7D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E5E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68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575E1092" w14:textId="77777777" w:rsidTr="008B3AA3">
        <w:trPr>
          <w:trHeight w:val="280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EC0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2F7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0D4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5C93BD85" w14:textId="77777777" w:rsidR="008B3AA3" w:rsidRDefault="008B3AA3" w:rsidP="000E24C2">
      <w:pPr>
        <w:pStyle w:val="Paragrafoelenco"/>
      </w:pPr>
    </w:p>
    <w:tbl>
      <w:tblPr>
        <w:tblW w:w="9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0"/>
        <w:gridCol w:w="1440"/>
        <w:gridCol w:w="1440"/>
      </w:tblGrid>
      <w:tr w:rsidR="008B3AA3" w:rsidRPr="008B3AA3" w14:paraId="22C7B09F" w14:textId="77777777" w:rsidTr="008B3AA3">
        <w:trPr>
          <w:trHeight w:val="30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9940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Are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nterested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in custom-made UKA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618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941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B3AA3" w:rsidRPr="008B3AA3" w14:paraId="4287E33F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1CF8B77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2264DE9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2BDCF6DA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225CE9C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I us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80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,7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F4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8B3AA3" w:rsidRPr="008B3AA3" w14:paraId="04262C41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6F6D4CC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ul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us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A8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6,6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CB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0</w:t>
            </w:r>
          </w:p>
        </w:tc>
      </w:tr>
      <w:tr w:rsidR="008B3AA3" w:rsidRPr="008B3AA3" w14:paraId="6C1E3CC1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77C6FF0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, 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on'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lie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oul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b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usef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181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,4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E6C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8B3AA3" w:rsidRPr="008B3AA3" w14:paraId="69E94E42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F0D977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ha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rie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u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i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o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lie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oul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help 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5D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,7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53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</w:tr>
      <w:tr w:rsidR="008B3AA3" w:rsidRPr="008B3AA3" w14:paraId="11B42EE4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66C3469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t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725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,4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76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</w:t>
            </w:r>
          </w:p>
        </w:tc>
      </w:tr>
      <w:tr w:rsidR="008B3AA3" w:rsidRPr="008B3AA3" w14:paraId="180E221A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8D7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9CC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AD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7B27F070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0CEB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C88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C4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4F25621A" w14:textId="77777777" w:rsidR="008B3AA3" w:rsidRDefault="008B3AA3" w:rsidP="000E24C2">
      <w:pPr>
        <w:pStyle w:val="Paragrafoelenco"/>
      </w:pPr>
    </w:p>
    <w:p w14:paraId="71DE8287" w14:textId="77777777" w:rsidR="008B3AA3" w:rsidRDefault="008B3AA3" w:rsidP="000E24C2">
      <w:pPr>
        <w:pStyle w:val="Paragrafoelenco"/>
      </w:pPr>
    </w:p>
    <w:tbl>
      <w:tblPr>
        <w:tblW w:w="9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0"/>
        <w:gridCol w:w="1440"/>
        <w:gridCol w:w="1440"/>
      </w:tblGrid>
      <w:tr w:rsidR="008B3AA3" w:rsidRPr="008B3AA3" w14:paraId="5CA7B8EE" w14:textId="77777777" w:rsidTr="008B3AA3">
        <w:trPr>
          <w:trHeight w:val="30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AF8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Are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nterested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in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robotic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applied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to UKA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365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F1E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B3AA3" w:rsidRPr="008B3AA3" w14:paraId="49943B66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96E63CB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AF73AB7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46B4AB36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6B78561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I us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57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,9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6E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</w:t>
            </w:r>
          </w:p>
        </w:tc>
      </w:tr>
      <w:tr w:rsidR="008B3AA3" w:rsidRPr="008B3AA3" w14:paraId="454B0208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C190F09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ul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us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CA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7,0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DD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1</w:t>
            </w:r>
          </w:p>
        </w:tc>
      </w:tr>
      <w:tr w:rsidR="008B3AA3" w:rsidRPr="008B3AA3" w14:paraId="4968CC77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999D534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, I do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o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lie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oul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b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usef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261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,7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0B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</w:t>
            </w:r>
          </w:p>
        </w:tc>
      </w:tr>
      <w:tr w:rsidR="008B3AA3" w:rsidRPr="008B3AA3" w14:paraId="08801A70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478C7EC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ha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rie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u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i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o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lie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ould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help 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8A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7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E89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8B3AA3" w:rsidRPr="008B3AA3" w14:paraId="28F10530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58300E5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t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29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,5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684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</w:tr>
      <w:tr w:rsidR="008B3AA3" w:rsidRPr="008B3AA3" w14:paraId="481C62FF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71B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0A64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12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7</w:t>
            </w:r>
          </w:p>
        </w:tc>
      </w:tr>
      <w:tr w:rsidR="008B3AA3" w:rsidRPr="008B3AA3" w14:paraId="62228C89" w14:textId="77777777" w:rsidTr="008B3AA3">
        <w:trPr>
          <w:trHeight w:val="28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935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E31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08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3</w:t>
            </w:r>
          </w:p>
        </w:tc>
      </w:tr>
    </w:tbl>
    <w:p w14:paraId="0042599A" w14:textId="77777777" w:rsidR="008B3AA3" w:rsidRDefault="008B3AA3" w:rsidP="000E24C2">
      <w:pPr>
        <w:pStyle w:val="Paragrafoelenco"/>
      </w:pPr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1"/>
        <w:gridCol w:w="1319"/>
        <w:gridCol w:w="1440"/>
      </w:tblGrid>
      <w:tr w:rsidR="008B3AA3" w:rsidRPr="008B3AA3" w14:paraId="008D16E9" w14:textId="77777777" w:rsidTr="008B3AA3">
        <w:trPr>
          <w:trHeight w:val="300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984A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Wha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minimum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varu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alignmen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for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medi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14F" w14:textId="77777777" w:rsidR="008B3AA3" w:rsidRPr="008B3AA3" w:rsidRDefault="008B3AA3" w:rsidP="008B3AA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B3AA3" w:rsidRPr="008B3AA3" w14:paraId="4883841B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FB488A4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BEAC490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687806A5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86FD7B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do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o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rform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hol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eg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standing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x-ray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for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UK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A5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,4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3D0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</w:t>
            </w:r>
          </w:p>
        </w:tc>
      </w:tr>
      <w:tr w:rsidR="008B3AA3" w:rsidRPr="008B3AA3" w14:paraId="0F508965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FA3C97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don´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care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bou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operative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lignmen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A02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,3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5A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</w:t>
            </w:r>
          </w:p>
        </w:tc>
      </w:tr>
      <w:tr w:rsidR="008B3AA3" w:rsidRPr="008B3AA3" w14:paraId="5A7A5DE4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FB3A1FD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inimum 0°, no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lg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68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,8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C4B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8</w:t>
            </w:r>
          </w:p>
        </w:tc>
      </w:tr>
      <w:tr w:rsidR="008B3AA3" w:rsidRPr="008B3AA3" w14:paraId="07A0A4F0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370D86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inimum 3°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r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84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1,1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6D8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3</w:t>
            </w:r>
          </w:p>
        </w:tc>
      </w:tr>
      <w:tr w:rsidR="008B3AA3" w:rsidRPr="008B3AA3" w14:paraId="37EA6970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8E4521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Minimum 5°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r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FF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,1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40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</w:tr>
      <w:tr w:rsidR="008B3AA3" w:rsidRPr="008B3AA3" w14:paraId="73DBBA6F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20F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128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AED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6</w:t>
            </w:r>
          </w:p>
        </w:tc>
      </w:tr>
      <w:tr w:rsidR="008B3AA3" w:rsidRPr="008B3AA3" w14:paraId="041EB8E1" w14:textId="77777777" w:rsidTr="008B3AA3">
        <w:trPr>
          <w:trHeight w:val="280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AF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CF7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8E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4</w:t>
            </w:r>
          </w:p>
        </w:tc>
      </w:tr>
    </w:tbl>
    <w:p w14:paraId="3D6E0ACE" w14:textId="77777777" w:rsidR="008B3AA3" w:rsidRDefault="008B3AA3" w:rsidP="000E24C2">
      <w:pPr>
        <w:pStyle w:val="Paragrafoelenco"/>
      </w:pPr>
    </w:p>
    <w:p w14:paraId="103BACA5" w14:textId="77777777" w:rsidR="008B3AA3" w:rsidRDefault="008B3AA3" w:rsidP="000E24C2">
      <w:pPr>
        <w:pStyle w:val="Paragrafoelenco"/>
      </w:pPr>
    </w:p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1592"/>
        <w:gridCol w:w="585"/>
      </w:tblGrid>
      <w:tr w:rsidR="008B3AA3" w:rsidRPr="008B3AA3" w14:paraId="6FB0761A" w14:textId="77777777" w:rsidTr="008B3AA3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8C8B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Which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varu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deformity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cu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-off for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considering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medi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?</w:t>
            </w:r>
          </w:p>
        </w:tc>
      </w:tr>
      <w:tr w:rsidR="008B3AA3" w:rsidRPr="008B3AA3" w14:paraId="03188889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FAFB9D5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378F9EA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4E9EC7ED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F3AB36E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°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DA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,1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BB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</w:t>
            </w:r>
          </w:p>
        </w:tc>
      </w:tr>
      <w:tr w:rsidR="008B3AA3" w:rsidRPr="008B3AA3" w14:paraId="23C87672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C68A258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°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DC3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,62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AE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9</w:t>
            </w:r>
          </w:p>
        </w:tc>
      </w:tr>
      <w:tr w:rsidR="008B3AA3" w:rsidRPr="008B3AA3" w14:paraId="3544A7DC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C74C22A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15°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ducib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9B6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0,48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7A1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</w:t>
            </w:r>
          </w:p>
        </w:tc>
      </w:tr>
      <w:tr w:rsidR="008B3AA3" w:rsidRPr="008B3AA3" w14:paraId="1F4C1A1F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5E88528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°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080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,62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CBB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8B3AA3" w:rsidRPr="008B3AA3" w14:paraId="27DE3DCB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592D839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u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of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F0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,1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89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</w:tr>
      <w:tr w:rsidR="008B3AA3" w:rsidRPr="008B3AA3" w14:paraId="4610B811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4C6C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D23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081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5</w:t>
            </w:r>
          </w:p>
        </w:tc>
      </w:tr>
      <w:tr w:rsidR="008B3AA3" w:rsidRPr="008B3AA3" w14:paraId="574684C6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0E6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089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6E7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5</w:t>
            </w:r>
          </w:p>
        </w:tc>
      </w:tr>
    </w:tbl>
    <w:p w14:paraId="5C5AE9B7" w14:textId="77777777" w:rsidR="008B3AA3" w:rsidRDefault="008B3AA3" w:rsidP="000E24C2">
      <w:pPr>
        <w:pStyle w:val="Paragrafoelenco"/>
      </w:pPr>
    </w:p>
    <w:p w14:paraId="67E42BB7" w14:textId="77777777" w:rsidR="008B3AA3" w:rsidRDefault="008B3AA3" w:rsidP="000E24C2">
      <w:pPr>
        <w:pStyle w:val="Paragrafoelenco"/>
      </w:pPr>
    </w:p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9"/>
        <w:gridCol w:w="1394"/>
        <w:gridCol w:w="524"/>
      </w:tblGrid>
      <w:tr w:rsidR="008B3AA3" w:rsidRPr="008B3AA3" w14:paraId="327F309A" w14:textId="77777777" w:rsidTr="008B3AA3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963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Which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valgus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deformity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cu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-off for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considering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lateral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?</w:t>
            </w:r>
          </w:p>
        </w:tc>
      </w:tr>
      <w:tr w:rsidR="008B3AA3" w:rsidRPr="008B3AA3" w14:paraId="0CD8A2A2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47864AD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9BB2DCC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58AC6EF4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DE3EB2E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°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4B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6,21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F8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</w:t>
            </w:r>
          </w:p>
        </w:tc>
      </w:tr>
      <w:tr w:rsidR="008B3AA3" w:rsidRPr="008B3AA3" w14:paraId="0039CCC1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A2974B5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°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D7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2,0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AED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3</w:t>
            </w:r>
          </w:p>
        </w:tc>
      </w:tr>
      <w:tr w:rsidR="008B3AA3" w:rsidRPr="008B3AA3" w14:paraId="77E3F54E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470B5E5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15°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ducib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EB5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,48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02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</w:t>
            </w:r>
          </w:p>
        </w:tc>
      </w:tr>
      <w:tr w:rsidR="008B3AA3" w:rsidRPr="008B3AA3" w14:paraId="2DE74B70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F46B0EF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°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CDE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,77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50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</w:tr>
      <w:tr w:rsidR="008B3AA3" w:rsidRPr="008B3AA3" w14:paraId="6583EF66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D45C581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ut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of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BA1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,5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97C3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</w:tr>
      <w:tr w:rsidR="008B3AA3" w:rsidRPr="008B3AA3" w14:paraId="0ADDB53E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AE9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23FB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4A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3</w:t>
            </w:r>
          </w:p>
        </w:tc>
      </w:tr>
      <w:tr w:rsidR="008B3AA3" w:rsidRPr="008B3AA3" w14:paraId="7A64B447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C9F0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1C9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7E9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7</w:t>
            </w:r>
          </w:p>
        </w:tc>
      </w:tr>
      <w:tr w:rsidR="008B3AA3" w:rsidRPr="008B3AA3" w14:paraId="13EC3A6F" w14:textId="77777777" w:rsidTr="008B3AA3">
        <w:trPr>
          <w:trHeight w:val="28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6553" w14:textId="77777777" w:rsid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  <w:p w14:paraId="205E196A" w14:textId="77777777" w:rsid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  <w:tbl>
            <w:tblPr>
              <w:tblW w:w="86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80"/>
              <w:gridCol w:w="1335"/>
              <w:gridCol w:w="504"/>
            </w:tblGrid>
            <w:tr w:rsidR="008B3AA3" w:rsidRPr="008B3AA3" w14:paraId="19C0F382" w14:textId="77777777" w:rsidTr="008B3AA3">
              <w:trPr>
                <w:trHeight w:val="300"/>
              </w:trPr>
              <w:tc>
                <w:tcPr>
                  <w:tcW w:w="864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46C70" w14:textId="77777777" w:rsidR="008B3AA3" w:rsidRPr="008B3AA3" w:rsidRDefault="008B3AA3" w:rsidP="008B3AA3">
                  <w:pPr>
                    <w:pStyle w:val="Paragrafoelenco"/>
                    <w:numPr>
                      <w:ilvl w:val="0"/>
                      <w:numId w:val="2"/>
                    </w:numPr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</w:pPr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Do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you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have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a minimum age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cut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-off for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considering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a small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implant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in end stage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>compartimental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</w:rPr>
                    <w:t xml:space="preserve"> OA?</w:t>
                  </w:r>
                </w:p>
              </w:tc>
            </w:tr>
            <w:tr w:rsidR="008B3AA3" w:rsidRPr="008B3AA3" w14:paraId="5D87C503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1A4A8E82" w14:textId="77777777" w:rsidR="008B3AA3" w:rsidRPr="008B3AA3" w:rsidRDefault="008B3AA3" w:rsidP="008B3AA3">
                  <w:pPr>
                    <w:jc w:val="center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lastRenderedPageBreak/>
                    <w:t>Answer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Choices</w:t>
                  </w:r>
                  <w:proofErr w:type="spellEnd"/>
                </w:p>
              </w:tc>
              <w:tc>
                <w:tcPr>
                  <w:tcW w:w="20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3949C142" w14:textId="77777777" w:rsidR="008B3AA3" w:rsidRPr="008B3AA3" w:rsidRDefault="008B3AA3" w:rsidP="008B3AA3">
                  <w:pPr>
                    <w:jc w:val="center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Responses</w:t>
                  </w:r>
                  <w:proofErr w:type="spellEnd"/>
                </w:p>
              </w:tc>
            </w:tr>
            <w:tr w:rsidR="008B3AA3" w:rsidRPr="008B3AA3" w14:paraId="771339F2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3C9DDB3B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049CB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54,81%</w:t>
                  </w:r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B9EAE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57</w:t>
                  </w:r>
                </w:p>
              </w:tc>
            </w:tr>
            <w:tr w:rsidR="008B3AA3" w:rsidRPr="008B3AA3" w14:paraId="7F71EC96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37A2F6B8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No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cut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-off,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only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for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patellofemoral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replacements</w:t>
                  </w:r>
                  <w:proofErr w:type="spellEnd"/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FC9CA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7,69%</w:t>
                  </w:r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CEECD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8</w:t>
                  </w:r>
                </w:p>
              </w:tc>
            </w:tr>
            <w:tr w:rsidR="008B3AA3" w:rsidRPr="008B3AA3" w14:paraId="3ADAEDBE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508E3D95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Yes, over 30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year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old</w:t>
                  </w:r>
                  <w:proofErr w:type="spellEnd"/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D56F7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2,88%</w:t>
                  </w:r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E39C3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3</w:t>
                  </w:r>
                </w:p>
              </w:tc>
            </w:tr>
            <w:tr w:rsidR="008B3AA3" w:rsidRPr="008B3AA3" w14:paraId="7A85C525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7BDF6E42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Yes, over 40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year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old</w:t>
                  </w:r>
                  <w:proofErr w:type="spellEnd"/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5CAD2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3,46%</w:t>
                  </w:r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2A30C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4</w:t>
                  </w:r>
                </w:p>
              </w:tc>
            </w:tr>
            <w:tr w:rsidR="008B3AA3" w:rsidRPr="008B3AA3" w14:paraId="2A18A6A6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78E908B6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Yes, over 50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year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old</w:t>
                  </w:r>
                  <w:proofErr w:type="spellEnd"/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01A17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8,27%</w:t>
                  </w:r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5B474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19</w:t>
                  </w:r>
                </w:p>
              </w:tc>
            </w:tr>
            <w:tr w:rsidR="008B3AA3" w:rsidRPr="008B3AA3" w14:paraId="3997C775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EAEAE8" w:fill="EAEAE8"/>
                  <w:noWrap/>
                  <w:vAlign w:val="bottom"/>
                  <w:hideMark/>
                </w:tcPr>
                <w:p w14:paraId="0EBE0659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Yes, over 60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years</w:t>
                  </w:r>
                  <w:proofErr w:type="spellEnd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old</w:t>
                  </w:r>
                  <w:proofErr w:type="spellEnd"/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64838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2,88%</w:t>
                  </w:r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D558D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color w:val="333333"/>
                      <w:sz w:val="22"/>
                      <w:szCs w:val="22"/>
                    </w:rPr>
                    <w:t>3</w:t>
                  </w:r>
                </w:p>
              </w:tc>
            </w:tr>
            <w:tr w:rsidR="008B3AA3" w:rsidRPr="008B3AA3" w14:paraId="2A120D4A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BA70D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46581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Answered</w:t>
                  </w:r>
                  <w:proofErr w:type="spellEnd"/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6E027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104</w:t>
                  </w:r>
                </w:p>
              </w:tc>
            </w:tr>
            <w:tr w:rsidR="008B3AA3" w:rsidRPr="008B3AA3" w14:paraId="0DFED016" w14:textId="77777777" w:rsidTr="008B3AA3">
              <w:trPr>
                <w:trHeight w:val="280"/>
              </w:trPr>
              <w:tc>
                <w:tcPr>
                  <w:tcW w:w="6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4908D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</w:p>
              </w:tc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A1B56" w14:textId="77777777" w:rsidR="008B3AA3" w:rsidRPr="008B3AA3" w:rsidRDefault="008B3AA3" w:rsidP="008B3AA3">
                  <w:pP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proofErr w:type="spellStart"/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Skipped</w:t>
                  </w:r>
                  <w:proofErr w:type="spellEnd"/>
                </w:p>
              </w:tc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768DD" w14:textId="77777777" w:rsidR="008B3AA3" w:rsidRPr="008B3AA3" w:rsidRDefault="008B3AA3" w:rsidP="008B3AA3">
                  <w:pPr>
                    <w:jc w:val="right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</w:pPr>
                  <w:r w:rsidRPr="008B3AA3"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22"/>
                      <w:szCs w:val="22"/>
                    </w:rPr>
                    <w:t>26</w:t>
                  </w:r>
                </w:p>
              </w:tc>
            </w:tr>
          </w:tbl>
          <w:p w14:paraId="500E48D8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5A76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5275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</w:tr>
    </w:tbl>
    <w:p w14:paraId="376DF787" w14:textId="77777777" w:rsidR="008B3AA3" w:rsidRDefault="008B3AA3" w:rsidP="000E24C2">
      <w:pPr>
        <w:pStyle w:val="Paragrafoelenco"/>
      </w:pPr>
    </w:p>
    <w:p w14:paraId="1DC7CB7D" w14:textId="77777777" w:rsidR="008B3AA3" w:rsidRDefault="008B3AA3" w:rsidP="000E24C2">
      <w:pPr>
        <w:pStyle w:val="Paragrafoelenco"/>
      </w:pPr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6"/>
        <w:gridCol w:w="1509"/>
        <w:gridCol w:w="555"/>
      </w:tblGrid>
      <w:tr w:rsidR="008B3AA3" w:rsidRPr="008B3AA3" w14:paraId="44C04EF0" w14:textId="77777777" w:rsidTr="008B3AA3">
        <w:trPr>
          <w:trHeight w:val="300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3C55" w14:textId="77777777" w:rsidR="008B3AA3" w:rsidRPr="008B3AA3" w:rsidRDefault="008B3AA3" w:rsidP="008B3AA3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Do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hav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 hard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cu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-off on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preoperative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Body Mass Index (BMI) for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mplanting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 small </w:t>
            </w: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implant</w:t>
            </w:r>
            <w:proofErr w:type="spellEnd"/>
            <w:r w:rsidRPr="008B3AA3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</w:tr>
      <w:tr w:rsidR="008B3AA3" w:rsidRPr="008B3AA3" w14:paraId="120433AB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0A120A9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06EB435" w14:textId="77777777" w:rsidR="008B3AA3" w:rsidRPr="008B3AA3" w:rsidRDefault="008B3AA3" w:rsidP="008B3AA3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8B3AA3" w:rsidRPr="008B3AA3" w14:paraId="4804BAE0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63ED580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7A0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7,12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370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9</w:t>
            </w:r>
          </w:p>
        </w:tc>
      </w:tr>
      <w:tr w:rsidR="008B3AA3" w:rsidRPr="008B3AA3" w14:paraId="66871B6C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881FF62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no small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mplant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f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BMI &gt; 35 kg/m^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4E7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9,81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F6F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1</w:t>
            </w:r>
          </w:p>
        </w:tc>
      </w:tr>
      <w:tr w:rsidR="008B3AA3" w:rsidRPr="008B3AA3" w14:paraId="0D6AC599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833F931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no small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mplant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f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BMI &gt; 30 kg/m^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96A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,23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E76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8B3AA3" w:rsidRPr="008B3AA3" w14:paraId="136F53FB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42B344E" w14:textId="77777777" w:rsidR="008B3AA3" w:rsidRPr="008B3AA3" w:rsidRDefault="008B3AA3" w:rsidP="008B3AA3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no small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mplants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f</w:t>
            </w:r>
            <w:proofErr w:type="spellEnd"/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BMI &gt; 25 kg/m^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73E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85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65F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8B3AA3" w:rsidRPr="008B3AA3" w14:paraId="50442D54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7304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815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058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4</w:t>
            </w:r>
          </w:p>
        </w:tc>
      </w:tr>
      <w:tr w:rsidR="008B3AA3" w:rsidRPr="008B3AA3" w14:paraId="55B44409" w14:textId="77777777" w:rsidTr="008B3AA3">
        <w:trPr>
          <w:trHeight w:val="28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D5CA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444" w14:textId="77777777" w:rsidR="008B3AA3" w:rsidRPr="008B3AA3" w:rsidRDefault="008B3AA3" w:rsidP="008B3AA3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E2C" w14:textId="77777777" w:rsidR="008B3AA3" w:rsidRPr="008B3AA3" w:rsidRDefault="008B3AA3" w:rsidP="008B3AA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8B3AA3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6</w:t>
            </w:r>
          </w:p>
        </w:tc>
      </w:tr>
    </w:tbl>
    <w:p w14:paraId="14D64591" w14:textId="77777777" w:rsidR="008B3AA3" w:rsidRDefault="008B3AA3" w:rsidP="000E24C2">
      <w:pPr>
        <w:pStyle w:val="Paragrafoelenco"/>
      </w:pPr>
    </w:p>
    <w:tbl>
      <w:tblPr>
        <w:tblW w:w="8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0"/>
        <w:gridCol w:w="1192"/>
        <w:gridCol w:w="508"/>
      </w:tblGrid>
      <w:tr w:rsidR="00371A57" w:rsidRPr="00371A57" w14:paraId="5B6EBC4B" w14:textId="77777777" w:rsidTr="00371A57">
        <w:trPr>
          <w:trHeight w:val="300"/>
        </w:trPr>
        <w:tc>
          <w:tcPr>
            <w:tcW w:w="8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240" w14:textId="77777777" w:rsidR="00371A57" w:rsidRPr="00371A57" w:rsidRDefault="00371A57" w:rsidP="00371A57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Do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believe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it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feasible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to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implant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 UKA in an ACL-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deficient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371A57">
              <w:rPr>
                <w:rFonts w:ascii="Arial" w:eastAsia="Times New Roman" w:hAnsi="Arial" w:cs="Arial"/>
                <w:b/>
                <w:bCs/>
                <w:color w:val="333333"/>
              </w:rPr>
              <w:t>?</w:t>
            </w:r>
          </w:p>
        </w:tc>
      </w:tr>
      <w:tr w:rsidR="00371A57" w:rsidRPr="00371A57" w14:paraId="16F1B7B7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23A682E" w14:textId="77777777" w:rsidR="00371A57" w:rsidRPr="00371A57" w:rsidRDefault="00371A57" w:rsidP="00371A57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5BB8BDE" w14:textId="77777777" w:rsidR="00371A57" w:rsidRPr="00371A57" w:rsidRDefault="00371A57" w:rsidP="00371A57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371A57" w:rsidRPr="00371A57" w14:paraId="47F9A00C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221A8D1" w14:textId="77777777" w:rsidR="00371A57" w:rsidRPr="00371A57" w:rsidRDefault="00371A57" w:rsidP="00371A57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No,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ever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2BF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,31%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E03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</w:t>
            </w:r>
          </w:p>
        </w:tc>
      </w:tr>
      <w:tr w:rsidR="00371A57" w:rsidRPr="00371A57" w14:paraId="78992403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E7DC6B9" w14:textId="77777777" w:rsidR="00371A57" w:rsidRPr="00371A57" w:rsidRDefault="00371A57" w:rsidP="00371A57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Yes,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lways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834B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85%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727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371A57" w:rsidRPr="00371A57" w14:paraId="48E5BAD5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60786EB" w14:textId="77777777" w:rsidR="00371A57" w:rsidRPr="00371A57" w:rsidRDefault="00371A57" w:rsidP="00371A57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nly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in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bsence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of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ubjective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stability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AB8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,12%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40E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3</w:t>
            </w:r>
          </w:p>
        </w:tc>
      </w:tr>
      <w:tr w:rsidR="00371A57" w:rsidRPr="00371A57" w14:paraId="5ABED486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03D5B7E" w14:textId="77777777" w:rsidR="00371A57" w:rsidRPr="00371A57" w:rsidRDefault="00371A57" w:rsidP="00371A57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nly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gram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  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lder</w:t>
            </w:r>
            <w:proofErr w:type="spellEnd"/>
            <w:proofErr w:type="gram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atients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with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rimary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ntero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edial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) OA and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econdary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degenerative ACL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deficiency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51C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6,54%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FD3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8</w:t>
            </w:r>
          </w:p>
        </w:tc>
      </w:tr>
      <w:tr w:rsidR="00371A57" w:rsidRPr="00371A57" w14:paraId="16C6F540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5EBEE78" w14:textId="77777777" w:rsidR="00371A57" w:rsidRPr="00371A57" w:rsidRDefault="00371A57" w:rsidP="00371A57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nly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f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ssociated</w:t>
            </w:r>
            <w:proofErr w:type="spellEnd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with an ACL </w:t>
            </w:r>
            <w:proofErr w:type="spellStart"/>
            <w:r w:rsidRPr="00371A5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reconstructio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0F9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,19%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234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</w:t>
            </w:r>
          </w:p>
        </w:tc>
      </w:tr>
      <w:tr w:rsidR="00371A57" w:rsidRPr="00371A57" w14:paraId="4053A378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25A" w14:textId="77777777" w:rsidR="00371A57" w:rsidRPr="00371A57" w:rsidRDefault="00371A57" w:rsidP="00371A57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92F" w14:textId="77777777" w:rsidR="00371A57" w:rsidRPr="00371A57" w:rsidRDefault="00371A57" w:rsidP="00371A57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EE4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4</w:t>
            </w:r>
          </w:p>
        </w:tc>
      </w:tr>
      <w:tr w:rsidR="00371A57" w:rsidRPr="00371A57" w14:paraId="0629C872" w14:textId="77777777" w:rsidTr="00371A57">
        <w:trPr>
          <w:trHeight w:val="280"/>
        </w:trPr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8FC" w14:textId="77777777" w:rsidR="00371A57" w:rsidRPr="00371A57" w:rsidRDefault="00371A57" w:rsidP="00371A57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5F1" w14:textId="77777777" w:rsidR="00371A57" w:rsidRPr="00371A57" w:rsidRDefault="00371A57" w:rsidP="00371A57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371A57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C0E" w14:textId="77777777" w:rsidR="00371A57" w:rsidRPr="00371A57" w:rsidRDefault="00371A57" w:rsidP="00371A5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371A57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6</w:t>
            </w:r>
          </w:p>
        </w:tc>
      </w:tr>
    </w:tbl>
    <w:p w14:paraId="02E918D5" w14:textId="77777777" w:rsidR="008B3AA3" w:rsidRDefault="008B3AA3" w:rsidP="000E24C2">
      <w:pPr>
        <w:pStyle w:val="Paragrafoelenco"/>
      </w:pPr>
    </w:p>
    <w:p w14:paraId="436A5C1A" w14:textId="77777777" w:rsidR="008B3AA3" w:rsidRDefault="008B3AA3" w:rsidP="000E24C2">
      <w:pPr>
        <w:pStyle w:val="Paragrafoelenco"/>
      </w:pP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5"/>
        <w:gridCol w:w="1546"/>
        <w:gridCol w:w="569"/>
        <w:gridCol w:w="674"/>
        <w:gridCol w:w="1262"/>
        <w:gridCol w:w="508"/>
      </w:tblGrid>
      <w:tr w:rsidR="00E9412A" w:rsidRPr="00E9412A" w14:paraId="3788AB6A" w14:textId="77777777" w:rsidTr="004F502D">
        <w:trPr>
          <w:gridAfter w:val="3"/>
          <w:wAfter w:w="2400" w:type="dxa"/>
          <w:trHeight w:val="300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3B8" w14:textId="77777777" w:rsidR="00E9412A" w:rsidRPr="00E9412A" w:rsidRDefault="00E9412A" w:rsidP="00E9412A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Do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you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believe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it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feasible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to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implant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n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isolated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 in a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knee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with a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concomitant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high-grade </w:t>
            </w: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>patellofemoral</w:t>
            </w:r>
            <w:proofErr w:type="spellEnd"/>
            <w:r w:rsidRPr="00E9412A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OA?</w:t>
            </w:r>
          </w:p>
        </w:tc>
      </w:tr>
      <w:tr w:rsidR="00E9412A" w:rsidRPr="00E9412A" w14:paraId="0E181DBE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24C35F" w14:textId="77777777" w:rsidR="00E9412A" w:rsidRPr="00E9412A" w:rsidRDefault="00E9412A" w:rsidP="00E9412A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A67E063" w14:textId="77777777" w:rsidR="00E9412A" w:rsidRPr="00E9412A" w:rsidRDefault="00E9412A" w:rsidP="00E9412A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E9412A" w:rsidRPr="00E9412A" w14:paraId="51F19283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E39CB74" w14:textId="77777777" w:rsidR="00E9412A" w:rsidRPr="00E9412A" w:rsidRDefault="00E9412A" w:rsidP="00E9412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,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tter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a TK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B48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7,14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056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0</w:t>
            </w:r>
          </w:p>
        </w:tc>
      </w:tr>
      <w:tr w:rsidR="00E9412A" w:rsidRPr="00E9412A" w14:paraId="3FEBCB94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B8E7B64" w14:textId="77777777" w:rsidR="00E9412A" w:rsidRPr="00E9412A" w:rsidRDefault="00E9412A" w:rsidP="00E9412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No,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tter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a UKA+PF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FF6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,14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8E4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</w:t>
            </w:r>
          </w:p>
        </w:tc>
      </w:tr>
      <w:tr w:rsidR="00E9412A" w:rsidRPr="00E9412A" w14:paraId="42998DBC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3EDC40E" w14:textId="77777777" w:rsidR="00E9412A" w:rsidRPr="00E9412A" w:rsidRDefault="00E9412A" w:rsidP="00E9412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. no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matter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bout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atellofemoral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O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E60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,05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B4A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</w:t>
            </w:r>
          </w:p>
        </w:tc>
      </w:tr>
      <w:tr w:rsidR="00E9412A" w:rsidRPr="00E9412A" w14:paraId="452655BC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DF35B3" w14:textId="77777777" w:rsidR="00E9412A" w:rsidRPr="00E9412A" w:rsidRDefault="00E9412A" w:rsidP="00E9412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f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a mobile-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bearing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UKA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s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utilized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3AE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,86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821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</w:t>
            </w:r>
          </w:p>
        </w:tc>
      </w:tr>
      <w:tr w:rsidR="00E9412A" w:rsidRPr="00E9412A" w14:paraId="6E850BF7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AB3EEC7" w14:textId="77777777" w:rsidR="00E9412A" w:rsidRPr="00E9412A" w:rsidRDefault="00E9412A" w:rsidP="00E9412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nly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in ma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2E33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81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0F35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E9412A" w:rsidRPr="00E9412A" w14:paraId="7866FEFC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128E6EA" w14:textId="77777777" w:rsidR="00E9412A" w:rsidRPr="00E9412A" w:rsidRDefault="00E9412A" w:rsidP="00E9412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Yes,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only</w:t>
            </w:r>
            <w:proofErr w:type="spellEnd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in </w:t>
            </w:r>
            <w:proofErr w:type="spellStart"/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87B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00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2660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</w:tr>
      <w:tr w:rsidR="00E9412A" w:rsidRPr="00E9412A" w14:paraId="70762DF3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46E" w14:textId="77777777" w:rsidR="00E9412A" w:rsidRPr="00E9412A" w:rsidRDefault="00E9412A" w:rsidP="00E9412A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C59B" w14:textId="77777777" w:rsidR="00E9412A" w:rsidRPr="00E9412A" w:rsidRDefault="00E9412A" w:rsidP="00E9412A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664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5</w:t>
            </w:r>
          </w:p>
        </w:tc>
      </w:tr>
      <w:tr w:rsidR="00E9412A" w:rsidRPr="00E9412A" w14:paraId="7B3F5027" w14:textId="77777777" w:rsidTr="004F502D">
        <w:trPr>
          <w:gridAfter w:val="3"/>
          <w:wAfter w:w="2400" w:type="dxa"/>
          <w:trHeight w:val="28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941" w14:textId="77777777" w:rsidR="00E9412A" w:rsidRPr="00E9412A" w:rsidRDefault="00E9412A" w:rsidP="00E9412A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6D65" w14:textId="77777777" w:rsidR="00E9412A" w:rsidRPr="00E9412A" w:rsidRDefault="00E9412A" w:rsidP="00E9412A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E9412A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B108" w14:textId="77777777" w:rsidR="00E9412A" w:rsidRPr="00E9412A" w:rsidRDefault="00E9412A" w:rsidP="00E9412A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E9412A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5</w:t>
            </w:r>
          </w:p>
        </w:tc>
      </w:tr>
      <w:tr w:rsidR="004F502D" w:rsidRPr="004F502D" w14:paraId="573C716C" w14:textId="77777777" w:rsidTr="004F502D">
        <w:trPr>
          <w:trHeight w:val="300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C5A" w14:textId="77777777" w:rsid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  <w:p w14:paraId="55B3B3E9" w14:textId="77777777" w:rsid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  <w:p w14:paraId="500B294E" w14:textId="77777777" w:rsidR="004F502D" w:rsidRPr="004F502D" w:rsidRDefault="004F502D" w:rsidP="004F502D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Which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desired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coronal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alignment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fter a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medial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 (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evaluated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with long-standing X-rays)?</w:t>
            </w:r>
          </w:p>
        </w:tc>
      </w:tr>
      <w:tr w:rsidR="004F502D" w:rsidRPr="004F502D" w14:paraId="623EF58F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4D81F24" w14:textId="77777777" w:rsidR="004F502D" w:rsidRPr="004F502D" w:rsidRDefault="004F502D" w:rsidP="004F502D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22F78ED" w14:textId="77777777" w:rsidR="004F502D" w:rsidRPr="004F502D" w:rsidRDefault="004F502D" w:rsidP="004F502D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4F502D" w:rsidRPr="004F502D" w14:paraId="3F8A72DE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45F6A82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ame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s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operativ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4DB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,81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846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</w:t>
            </w:r>
          </w:p>
        </w:tc>
      </w:tr>
      <w:tr w:rsidR="004F502D" w:rsidRPr="004F502D" w14:paraId="74664ABD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D657588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ame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s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-degeneration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erefore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serving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nstitutional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rus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5CC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1,43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9AE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4</w:t>
            </w:r>
          </w:p>
        </w:tc>
      </w:tr>
      <w:tr w:rsidR="004F502D" w:rsidRPr="004F502D" w14:paraId="29F1E0E6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34E2F65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Neutral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0°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D8C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,24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C51F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</w:t>
            </w:r>
          </w:p>
        </w:tc>
      </w:tr>
      <w:tr w:rsidR="004F502D" w:rsidRPr="004F502D" w14:paraId="73DBE774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F4D9898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1-5°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ru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CC2C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,62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7C5E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9</w:t>
            </w:r>
          </w:p>
        </w:tc>
      </w:tr>
      <w:tr w:rsidR="004F502D" w:rsidRPr="004F502D" w14:paraId="57495025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64B4E04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5-10°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ru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D97B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95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F7FB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4F502D" w:rsidRPr="004F502D" w14:paraId="15D51224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2946DF0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1-5°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lgu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982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95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11E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4F502D" w:rsidRPr="004F502D" w14:paraId="34D3001A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B52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4421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6993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5</w:t>
            </w:r>
          </w:p>
        </w:tc>
      </w:tr>
      <w:tr w:rsidR="004F502D" w:rsidRPr="004F502D" w14:paraId="33DE8B4F" w14:textId="77777777" w:rsidTr="004F502D">
        <w:trPr>
          <w:trHeight w:val="280"/>
        </w:trPr>
        <w:tc>
          <w:tcPr>
            <w:tcW w:w="8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BCE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6D1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69D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5</w:t>
            </w:r>
          </w:p>
        </w:tc>
      </w:tr>
    </w:tbl>
    <w:p w14:paraId="11125012" w14:textId="77777777" w:rsidR="00E9412A" w:rsidRDefault="00E9412A" w:rsidP="000E24C2">
      <w:pPr>
        <w:pStyle w:val="Paragrafoelenco"/>
      </w:pP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3"/>
        <w:gridCol w:w="1248"/>
        <w:gridCol w:w="508"/>
      </w:tblGrid>
      <w:tr w:rsidR="004F502D" w:rsidRPr="004F502D" w14:paraId="72FCA873" w14:textId="77777777" w:rsidTr="004F502D">
        <w:trPr>
          <w:trHeight w:val="300"/>
        </w:trPr>
        <w:tc>
          <w:tcPr>
            <w:tcW w:w="10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9C5" w14:textId="77777777" w:rsidR="004F502D" w:rsidRPr="004F502D" w:rsidRDefault="004F502D" w:rsidP="004F502D">
            <w:pPr>
              <w:pStyle w:val="Paragrafoelenco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Which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is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your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desired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coronal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alignment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after a 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lateral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UKA (</w:t>
            </w: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>evaluated</w:t>
            </w:r>
            <w:proofErr w:type="spellEnd"/>
            <w:r w:rsidRPr="004F502D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with long-standing X-rays)?</w:t>
            </w:r>
          </w:p>
        </w:tc>
      </w:tr>
      <w:tr w:rsidR="004F502D" w:rsidRPr="004F502D" w14:paraId="095E9C96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1D73478" w14:textId="77777777" w:rsidR="004F502D" w:rsidRPr="004F502D" w:rsidRDefault="004F502D" w:rsidP="004F502D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nswer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hoices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804C0A1" w14:textId="77777777" w:rsidR="004F502D" w:rsidRPr="004F502D" w:rsidRDefault="004F502D" w:rsidP="004F502D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Responses</w:t>
            </w:r>
            <w:proofErr w:type="spellEnd"/>
          </w:p>
        </w:tc>
      </w:tr>
      <w:tr w:rsidR="004F502D" w:rsidRPr="004F502D" w14:paraId="70B43BC8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A9CD89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ame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s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operative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63C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,71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EBD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</w:t>
            </w:r>
          </w:p>
        </w:tc>
      </w:tr>
      <w:tr w:rsidR="004F502D" w:rsidRPr="004F502D" w14:paraId="5FD77FF5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D666310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same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s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-degeneration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erefore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reserving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nstitutional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lgus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CF1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8,5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B79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1</w:t>
            </w:r>
          </w:p>
        </w:tc>
      </w:tr>
      <w:tr w:rsidR="004F502D" w:rsidRPr="004F502D" w14:paraId="3F1B1A8B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954D5B5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eutral</w:t>
            </w:r>
            <w:proofErr w:type="spellEnd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(0°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7CAF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2,86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00D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</w:t>
            </w:r>
          </w:p>
        </w:tc>
      </w:tr>
      <w:tr w:rsidR="004F502D" w:rsidRPr="004F502D" w14:paraId="33B0BEE3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DD62CB4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1-5°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lgu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9F93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,90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E5C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3</w:t>
            </w:r>
          </w:p>
        </w:tc>
      </w:tr>
      <w:tr w:rsidR="004F502D" w:rsidRPr="004F502D" w14:paraId="6FD78182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E97DE89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5-10°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lgu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FF7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95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A89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</w:t>
            </w:r>
          </w:p>
        </w:tc>
      </w:tr>
      <w:tr w:rsidR="004F502D" w:rsidRPr="004F502D" w14:paraId="29AFCAA8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9904CF7" w14:textId="77777777" w:rsidR="004F502D" w:rsidRPr="004F502D" w:rsidRDefault="004F502D" w:rsidP="004F502D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1-5° </w:t>
            </w:r>
            <w:proofErr w:type="spellStart"/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varu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991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,00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7B6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</w:t>
            </w:r>
          </w:p>
        </w:tc>
      </w:tr>
      <w:tr w:rsidR="004F502D" w:rsidRPr="004F502D" w14:paraId="1A1E363E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B31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0AC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nswered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993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105</w:t>
            </w:r>
          </w:p>
        </w:tc>
      </w:tr>
      <w:tr w:rsidR="004F502D" w:rsidRPr="004F502D" w14:paraId="51918950" w14:textId="77777777" w:rsidTr="004F502D">
        <w:trPr>
          <w:trHeight w:val="28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A33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E98D" w14:textId="77777777" w:rsidR="004F502D" w:rsidRPr="004F502D" w:rsidRDefault="004F502D" w:rsidP="004F502D">
            <w:pP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Skipped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AD0" w14:textId="77777777" w:rsidR="004F502D" w:rsidRPr="004F502D" w:rsidRDefault="004F502D" w:rsidP="004F502D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 w:rsidRPr="004F502D"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25</w:t>
            </w:r>
          </w:p>
        </w:tc>
      </w:tr>
    </w:tbl>
    <w:p w14:paraId="0FFD1AF2" w14:textId="77777777" w:rsidR="004F502D" w:rsidRPr="000E24C2" w:rsidRDefault="004F502D" w:rsidP="000E24C2">
      <w:pPr>
        <w:pStyle w:val="Paragrafoelenco"/>
      </w:pPr>
    </w:p>
    <w:sectPr w:rsidR="004F502D" w:rsidRPr="000E24C2" w:rsidSect="009F56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96E7E"/>
    <w:multiLevelType w:val="hybridMultilevel"/>
    <w:tmpl w:val="7034F3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9274B"/>
    <w:multiLevelType w:val="hybridMultilevel"/>
    <w:tmpl w:val="17F68EA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C2"/>
    <w:rsid w:val="000E24C2"/>
    <w:rsid w:val="00255FA3"/>
    <w:rsid w:val="00256816"/>
    <w:rsid w:val="00371A57"/>
    <w:rsid w:val="004F502D"/>
    <w:rsid w:val="00831B32"/>
    <w:rsid w:val="008B3AA3"/>
    <w:rsid w:val="009F5638"/>
    <w:rsid w:val="00E9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3006EA"/>
  <w14:defaultImageDpi w14:val="300"/>
  <w15:docId w15:val="{91C05653-287C-46E1-A4BA-4719999C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E24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8</Words>
  <Characters>6830</Characters>
  <Application>Microsoft Office Word</Application>
  <DocSecurity>0</DocSecurity>
  <Lines>56</Lines>
  <Paragraphs>16</Paragraphs>
  <ScaleCrop>false</ScaleCrop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'Ambrosi</dc:creator>
  <cp:keywords/>
  <dc:description/>
  <cp:lastModifiedBy>utente</cp:lastModifiedBy>
  <cp:revision>2</cp:revision>
  <dcterms:created xsi:type="dcterms:W3CDTF">2023-03-20T07:15:00Z</dcterms:created>
  <dcterms:modified xsi:type="dcterms:W3CDTF">2023-03-20T07:15:00Z</dcterms:modified>
</cp:coreProperties>
</file>